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733B7" w14:textId="2400F178" w:rsidR="00BA43D8" w:rsidRDefault="00BA43D8" w:rsidP="00BA43D8">
      <w:pPr>
        <w:jc w:val="both"/>
        <w:rPr>
          <w:rFonts w:ascii="Calibri" w:hAnsi="Calibri" w:cs="Calibri"/>
          <w:b/>
          <w:bCs/>
          <w:sz w:val="22"/>
          <w:szCs w:val="22"/>
          <w:lang w:eastAsia="en-US"/>
        </w:rPr>
      </w:pPr>
      <w:r>
        <w:rPr>
          <w:rFonts w:ascii="Calibri" w:hAnsi="Calibri" w:cs="Calibri"/>
          <w:b/>
          <w:bCs/>
          <w:sz w:val="22"/>
          <w:szCs w:val="22"/>
          <w:lang w:eastAsia="en-US"/>
        </w:rPr>
        <w:t xml:space="preserve">Supplementary </w:t>
      </w:r>
      <w:r w:rsidRPr="001E1FB0">
        <w:rPr>
          <w:rFonts w:ascii="Calibri" w:hAnsi="Calibri" w:cs="Calibri"/>
          <w:b/>
          <w:bCs/>
          <w:sz w:val="22"/>
          <w:szCs w:val="22"/>
          <w:lang w:eastAsia="en-US"/>
        </w:rPr>
        <w:t>Table 1:</w:t>
      </w:r>
      <w:r w:rsidRPr="00800491">
        <w:rPr>
          <w:rFonts w:ascii="Calibri" w:hAnsi="Calibri" w:cs="Calibri"/>
          <w:sz w:val="22"/>
          <w:szCs w:val="22"/>
          <w:lang w:eastAsia="en-US"/>
        </w:rPr>
        <w:t xml:space="preserve"> Domains related to the NAFLD conceptual framework</w:t>
      </w:r>
      <w:r w:rsidRPr="001E1FB0">
        <w:rPr>
          <w:rFonts w:ascii="Calibri" w:hAnsi="Calibri" w:cs="Calibri"/>
          <w:b/>
          <w:bCs/>
          <w:sz w:val="22"/>
          <w:szCs w:val="22"/>
          <w:lang w:eastAsia="en-US"/>
        </w:rPr>
        <w:t xml:space="preserve">  </w:t>
      </w:r>
    </w:p>
    <w:p w14:paraId="533C4DC0" w14:textId="77777777" w:rsidR="00800491" w:rsidRPr="001E1FB0" w:rsidRDefault="00800491" w:rsidP="00BA43D8">
      <w:pPr>
        <w:jc w:val="both"/>
        <w:rPr>
          <w:rFonts w:ascii="Calibri" w:hAnsi="Calibri" w:cs="Calibri"/>
          <w:b/>
          <w:bCs/>
          <w:sz w:val="22"/>
          <w:szCs w:val="22"/>
          <w:lang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5"/>
        <w:gridCol w:w="2685"/>
        <w:gridCol w:w="3640"/>
      </w:tblGrid>
      <w:tr w:rsidR="00BA43D8" w:rsidRPr="00192A81" w14:paraId="3F4C941A" w14:textId="77777777" w:rsidTr="00DD0EC8">
        <w:trPr>
          <w:trHeight w:val="352"/>
        </w:trPr>
        <w:tc>
          <w:tcPr>
            <w:tcW w:w="1490" w:type="pct"/>
          </w:tcPr>
          <w:p w14:paraId="01A7E2E7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490" w:type="pct"/>
          </w:tcPr>
          <w:p w14:paraId="20B86F38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2020" w:type="pct"/>
          </w:tcPr>
          <w:p w14:paraId="5E8F6CC4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BA43D8" w:rsidRPr="00192A81" w14:paraId="3980B7E6" w14:textId="77777777" w:rsidTr="00DD0EC8">
        <w:trPr>
          <w:trHeight w:val="352"/>
        </w:trPr>
        <w:tc>
          <w:tcPr>
            <w:tcW w:w="1490" w:type="pct"/>
            <w:vMerge w:val="restart"/>
            <w:vAlign w:val="center"/>
          </w:tcPr>
          <w:p w14:paraId="77DA7306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Economics, Political and Social context</w:t>
            </w:r>
          </w:p>
        </w:tc>
        <w:tc>
          <w:tcPr>
            <w:tcW w:w="1490" w:type="pct"/>
            <w:vAlign w:val="center"/>
          </w:tcPr>
          <w:p w14:paraId="127B9542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Economic inequality</w:t>
            </w:r>
          </w:p>
        </w:tc>
        <w:tc>
          <w:tcPr>
            <w:tcW w:w="2020" w:type="pct"/>
            <w:vAlign w:val="center"/>
          </w:tcPr>
          <w:p w14:paraId="2A19C3FE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Level of poverty and economic inequality</w:t>
            </w:r>
          </w:p>
        </w:tc>
      </w:tr>
      <w:tr w:rsidR="00BA43D8" w:rsidRPr="00192A81" w14:paraId="1AFD27FD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1A1BB71E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344CB518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Political and social inequalities</w:t>
            </w:r>
          </w:p>
        </w:tc>
        <w:tc>
          <w:tcPr>
            <w:tcW w:w="2020" w:type="pct"/>
            <w:vAlign w:val="center"/>
          </w:tcPr>
          <w:p w14:paraId="7DCC2039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Inclusion of all groups in economic and political decision-making</w:t>
            </w:r>
          </w:p>
        </w:tc>
      </w:tr>
      <w:tr w:rsidR="00BA43D8" w:rsidRPr="00192A81" w14:paraId="2C6D0646" w14:textId="77777777" w:rsidTr="00DD0EC8">
        <w:trPr>
          <w:trHeight w:val="838"/>
        </w:trPr>
        <w:tc>
          <w:tcPr>
            <w:tcW w:w="1490" w:type="pct"/>
            <w:vMerge w:val="restart"/>
            <w:vAlign w:val="center"/>
          </w:tcPr>
          <w:p w14:paraId="7CF3E35B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ealth </w:t>
            </w:r>
          </w:p>
        </w:tc>
        <w:tc>
          <w:tcPr>
            <w:tcW w:w="1490" w:type="pct"/>
            <w:vAlign w:val="center"/>
          </w:tcPr>
          <w:p w14:paraId="33662115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Health systems</w:t>
            </w:r>
          </w:p>
        </w:tc>
        <w:tc>
          <w:tcPr>
            <w:tcW w:w="2020" w:type="pct"/>
            <w:vAlign w:val="center"/>
          </w:tcPr>
          <w:p w14:paraId="700FE264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Access to quality, affordable health services for NAFLD patients and those suffering from common-comorbid conditions </w:t>
            </w:r>
          </w:p>
        </w:tc>
      </w:tr>
      <w:tr w:rsidR="00BA43D8" w:rsidRPr="00192A81" w14:paraId="06BC3CCF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6D966D4A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3EEBA31F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Health promotion </w:t>
            </w:r>
          </w:p>
        </w:tc>
        <w:tc>
          <w:tcPr>
            <w:tcW w:w="2020" w:type="pct"/>
            <w:vAlign w:val="center"/>
          </w:tcPr>
          <w:p w14:paraId="70DDC42F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Prevention of NAFLD and common co-morbidities (e.g., through promotion of healthy lifestyles), promotion of mental wellbeing and positive health-seeking </w:t>
            </w:r>
            <w:proofErr w:type="spellStart"/>
            <w:r w:rsidRPr="00192A81">
              <w:rPr>
                <w:rFonts w:ascii="Calibri" w:hAnsi="Calibri" w:cs="Calibri"/>
                <w:sz w:val="20"/>
                <w:szCs w:val="20"/>
              </w:rPr>
              <w:t>behaviours</w:t>
            </w:r>
            <w:proofErr w:type="spellEnd"/>
          </w:p>
        </w:tc>
      </w:tr>
      <w:tr w:rsidR="00BA43D8" w:rsidRPr="00192A81" w14:paraId="3DBC25B5" w14:textId="77777777" w:rsidTr="00DD0EC8">
        <w:trPr>
          <w:trHeight w:val="352"/>
        </w:trPr>
        <w:tc>
          <w:tcPr>
            <w:tcW w:w="1490" w:type="pct"/>
            <w:vMerge w:val="restart"/>
            <w:vAlign w:val="center"/>
          </w:tcPr>
          <w:p w14:paraId="7E757CE1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ood </w:t>
            </w:r>
          </w:p>
        </w:tc>
        <w:tc>
          <w:tcPr>
            <w:tcW w:w="1490" w:type="pct"/>
            <w:vAlign w:val="center"/>
          </w:tcPr>
          <w:p w14:paraId="7C44BFF7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Food environment</w:t>
            </w:r>
          </w:p>
        </w:tc>
        <w:tc>
          <w:tcPr>
            <w:tcW w:w="2020" w:type="pct"/>
            <w:vAlign w:val="center"/>
          </w:tcPr>
          <w:p w14:paraId="74856D39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Availability of and access to a safe and nutritious diet</w:t>
            </w:r>
          </w:p>
        </w:tc>
      </w:tr>
      <w:tr w:rsidR="00BA43D8" w:rsidRPr="00192A81" w14:paraId="25669FB9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75FF7049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6383910F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Malnutrition</w:t>
            </w:r>
          </w:p>
        </w:tc>
        <w:tc>
          <w:tcPr>
            <w:tcW w:w="2020" w:type="pct"/>
            <w:vAlign w:val="center"/>
          </w:tcPr>
          <w:p w14:paraId="4960E60F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Prevention of all forms of malnutrition, including overweight and obesity </w:t>
            </w:r>
          </w:p>
        </w:tc>
      </w:tr>
      <w:tr w:rsidR="00BA43D8" w:rsidRPr="00192A81" w14:paraId="573CAFD8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6D0A409D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3D5DC105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Marketing and promotion</w:t>
            </w:r>
          </w:p>
        </w:tc>
        <w:tc>
          <w:tcPr>
            <w:tcW w:w="2020" w:type="pct"/>
            <w:vAlign w:val="center"/>
          </w:tcPr>
          <w:p w14:paraId="50C2AB91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Promotional activities related to the marketing of unhealthy foods </w:t>
            </w:r>
          </w:p>
        </w:tc>
      </w:tr>
      <w:tr w:rsidR="00BA43D8" w:rsidRPr="00192A81" w14:paraId="12D3C063" w14:textId="77777777" w:rsidTr="00DD0EC8">
        <w:trPr>
          <w:trHeight w:val="620"/>
        </w:trPr>
        <w:tc>
          <w:tcPr>
            <w:tcW w:w="1490" w:type="pct"/>
            <w:vAlign w:val="center"/>
          </w:tcPr>
          <w:p w14:paraId="4E32C6F6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Welfare and social protection </w:t>
            </w:r>
          </w:p>
        </w:tc>
        <w:tc>
          <w:tcPr>
            <w:tcW w:w="1490" w:type="pct"/>
            <w:vAlign w:val="center"/>
          </w:tcPr>
          <w:p w14:paraId="0D07AEE0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Social protection</w:t>
            </w:r>
          </w:p>
        </w:tc>
        <w:tc>
          <w:tcPr>
            <w:tcW w:w="2020" w:type="pct"/>
            <w:vAlign w:val="center"/>
          </w:tcPr>
          <w:p w14:paraId="7ACC833D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Access to adequate social protection for vulnerable population groups </w:t>
            </w:r>
          </w:p>
        </w:tc>
      </w:tr>
      <w:tr w:rsidR="00BA43D8" w:rsidRPr="00192A81" w14:paraId="4463AEC0" w14:textId="77777777" w:rsidTr="00DD0EC8">
        <w:trPr>
          <w:trHeight w:val="352"/>
        </w:trPr>
        <w:tc>
          <w:tcPr>
            <w:tcW w:w="1490" w:type="pct"/>
            <w:vMerge w:val="restart"/>
            <w:vAlign w:val="center"/>
          </w:tcPr>
          <w:p w14:paraId="608847F1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>Education systems</w:t>
            </w:r>
          </w:p>
        </w:tc>
        <w:tc>
          <w:tcPr>
            <w:tcW w:w="1490" w:type="pct"/>
            <w:vAlign w:val="center"/>
          </w:tcPr>
          <w:p w14:paraId="673CC84F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Basic education</w:t>
            </w:r>
          </w:p>
        </w:tc>
        <w:tc>
          <w:tcPr>
            <w:tcW w:w="2020" w:type="pct"/>
            <w:vAlign w:val="center"/>
          </w:tcPr>
          <w:p w14:paraId="21DD5DC9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Access to quality, affordable basic education regardless of social or economic context (</w:t>
            </w:r>
            <w:proofErr w:type="gramStart"/>
            <w:r w:rsidRPr="00192A81">
              <w:rPr>
                <w:rFonts w:ascii="Calibri" w:hAnsi="Calibri" w:cs="Calibri"/>
                <w:sz w:val="20"/>
                <w:szCs w:val="20"/>
              </w:rPr>
              <w:t>e.g.</w:t>
            </w:r>
            <w:proofErr w:type="gramEnd"/>
            <w:r w:rsidRPr="00192A81">
              <w:rPr>
                <w:rFonts w:ascii="Calibri" w:hAnsi="Calibri" w:cs="Calibri"/>
                <w:sz w:val="20"/>
                <w:szCs w:val="20"/>
              </w:rPr>
              <w:t xml:space="preserve"> gender, socio-economic status) </w:t>
            </w:r>
          </w:p>
        </w:tc>
      </w:tr>
      <w:tr w:rsidR="00BA43D8" w:rsidRPr="00192A81" w14:paraId="480E9037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3F33E792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4547B47D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Learning outcomes</w:t>
            </w:r>
          </w:p>
        </w:tc>
        <w:tc>
          <w:tcPr>
            <w:tcW w:w="2020" w:type="pct"/>
            <w:vAlign w:val="center"/>
          </w:tcPr>
          <w:p w14:paraId="6AE40130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 xml:space="preserve">Promotion of high levels of literacy and numeracy  </w:t>
            </w:r>
          </w:p>
        </w:tc>
      </w:tr>
      <w:tr w:rsidR="00BA43D8" w:rsidRPr="00192A81" w14:paraId="61522914" w14:textId="77777777" w:rsidTr="00DD0EC8">
        <w:trPr>
          <w:trHeight w:val="352"/>
        </w:trPr>
        <w:tc>
          <w:tcPr>
            <w:tcW w:w="1490" w:type="pct"/>
            <w:vMerge w:val="restart"/>
            <w:vAlign w:val="center"/>
          </w:tcPr>
          <w:p w14:paraId="71BF5888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92A81">
              <w:rPr>
                <w:rFonts w:ascii="Calibri" w:hAnsi="Calibri" w:cs="Calibri"/>
                <w:b/>
                <w:bCs/>
                <w:sz w:val="20"/>
                <w:szCs w:val="20"/>
              </w:rPr>
              <w:t>Lived environment</w:t>
            </w:r>
          </w:p>
        </w:tc>
        <w:tc>
          <w:tcPr>
            <w:tcW w:w="1490" w:type="pct"/>
            <w:vAlign w:val="center"/>
          </w:tcPr>
          <w:p w14:paraId="54B44F58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Access to green spaces</w:t>
            </w:r>
          </w:p>
        </w:tc>
        <w:tc>
          <w:tcPr>
            <w:tcW w:w="2020" w:type="pct"/>
            <w:vAlign w:val="center"/>
          </w:tcPr>
          <w:p w14:paraId="2454B937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Access to green spaces and recreational areas for exercise</w:t>
            </w:r>
          </w:p>
        </w:tc>
      </w:tr>
      <w:tr w:rsidR="00BA43D8" w:rsidRPr="00192A81" w14:paraId="0AFC3936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27FEC3A7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73A499E8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Basic public services</w:t>
            </w:r>
          </w:p>
        </w:tc>
        <w:tc>
          <w:tcPr>
            <w:tcW w:w="2020" w:type="pct"/>
            <w:vAlign w:val="center"/>
          </w:tcPr>
          <w:p w14:paraId="0CB15AFC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Availability of and access to basic public services including safe water and sanitation</w:t>
            </w:r>
          </w:p>
        </w:tc>
      </w:tr>
      <w:tr w:rsidR="00BA43D8" w:rsidRPr="00192A81" w14:paraId="5828EE4C" w14:textId="77777777" w:rsidTr="00DD0EC8">
        <w:trPr>
          <w:trHeight w:val="352"/>
        </w:trPr>
        <w:tc>
          <w:tcPr>
            <w:tcW w:w="1490" w:type="pct"/>
            <w:vMerge/>
            <w:vAlign w:val="center"/>
          </w:tcPr>
          <w:p w14:paraId="092B80EC" w14:textId="77777777" w:rsidR="00BA43D8" w:rsidRPr="00192A81" w:rsidRDefault="00BA43D8" w:rsidP="00DD0EC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0" w:type="pct"/>
            <w:vAlign w:val="center"/>
          </w:tcPr>
          <w:p w14:paraId="64FD88F7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Pollution</w:t>
            </w:r>
          </w:p>
        </w:tc>
        <w:tc>
          <w:tcPr>
            <w:tcW w:w="2020" w:type="pct"/>
            <w:vAlign w:val="center"/>
          </w:tcPr>
          <w:p w14:paraId="6D7C6483" w14:textId="77777777" w:rsidR="00BA43D8" w:rsidRPr="00192A81" w:rsidRDefault="00BA43D8" w:rsidP="00DD0EC8">
            <w:pPr>
              <w:rPr>
                <w:rFonts w:ascii="Calibri" w:hAnsi="Calibri" w:cs="Calibri"/>
                <w:sz w:val="20"/>
                <w:szCs w:val="20"/>
              </w:rPr>
            </w:pPr>
            <w:r w:rsidRPr="00192A81">
              <w:rPr>
                <w:rFonts w:ascii="Calibri" w:hAnsi="Calibri" w:cs="Calibri"/>
                <w:sz w:val="20"/>
                <w:szCs w:val="20"/>
              </w:rPr>
              <w:t>Levels of air pollution</w:t>
            </w:r>
          </w:p>
        </w:tc>
      </w:tr>
    </w:tbl>
    <w:p w14:paraId="07061DEA" w14:textId="7AE489D3" w:rsidR="00BA43D8" w:rsidRDefault="00BA43D8"/>
    <w:p w14:paraId="3C4BC548" w14:textId="77777777" w:rsidR="00BA43D8" w:rsidRDefault="00BA43D8"/>
    <w:p w14:paraId="18BB7AE9" w14:textId="37032F09" w:rsidR="00201D6B" w:rsidRPr="00C07EDA" w:rsidRDefault="00BA43D8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201D6B" w:rsidRPr="00C07EDA" w:rsidSect="003C4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z0sd2vls2xrle2wpepxxrmpp520veapxf9&quot;&gt;NAFLD-SDG descriptive paper&lt;record-ids&gt;&lt;item&gt;42&lt;/item&gt;&lt;/record-ids&gt;&lt;/item&gt;&lt;/Libraries&gt;"/>
  </w:docVars>
  <w:rsids>
    <w:rsidRoot w:val="00BA43D8"/>
    <w:rsid w:val="000233AE"/>
    <w:rsid w:val="000453E6"/>
    <w:rsid w:val="00077F73"/>
    <w:rsid w:val="000F6B59"/>
    <w:rsid w:val="00185B5A"/>
    <w:rsid w:val="0019469A"/>
    <w:rsid w:val="00201D6B"/>
    <w:rsid w:val="0021721A"/>
    <w:rsid w:val="00246AB3"/>
    <w:rsid w:val="0027574C"/>
    <w:rsid w:val="002F24EA"/>
    <w:rsid w:val="002F72C1"/>
    <w:rsid w:val="003309A2"/>
    <w:rsid w:val="00371D5F"/>
    <w:rsid w:val="00374DC5"/>
    <w:rsid w:val="003C42EC"/>
    <w:rsid w:val="003D4BBF"/>
    <w:rsid w:val="004056DB"/>
    <w:rsid w:val="00414A44"/>
    <w:rsid w:val="00454800"/>
    <w:rsid w:val="00482E95"/>
    <w:rsid w:val="004A1D08"/>
    <w:rsid w:val="004B44A4"/>
    <w:rsid w:val="004D016F"/>
    <w:rsid w:val="004F0439"/>
    <w:rsid w:val="00513B9B"/>
    <w:rsid w:val="00610E5D"/>
    <w:rsid w:val="00641B03"/>
    <w:rsid w:val="006A1CD7"/>
    <w:rsid w:val="006B3126"/>
    <w:rsid w:val="006D595B"/>
    <w:rsid w:val="00741130"/>
    <w:rsid w:val="007A1DAD"/>
    <w:rsid w:val="007A49E8"/>
    <w:rsid w:val="007B408B"/>
    <w:rsid w:val="007B586D"/>
    <w:rsid w:val="007D6BF6"/>
    <w:rsid w:val="007E265C"/>
    <w:rsid w:val="007E4BCC"/>
    <w:rsid w:val="00800491"/>
    <w:rsid w:val="00820B3B"/>
    <w:rsid w:val="008623D1"/>
    <w:rsid w:val="008D2995"/>
    <w:rsid w:val="008D35E7"/>
    <w:rsid w:val="009048D0"/>
    <w:rsid w:val="00930AE6"/>
    <w:rsid w:val="00947DDB"/>
    <w:rsid w:val="009C6C5E"/>
    <w:rsid w:val="009D47EE"/>
    <w:rsid w:val="00A06920"/>
    <w:rsid w:val="00A1005C"/>
    <w:rsid w:val="00A46265"/>
    <w:rsid w:val="00A924ED"/>
    <w:rsid w:val="00AA45A0"/>
    <w:rsid w:val="00B12432"/>
    <w:rsid w:val="00B34458"/>
    <w:rsid w:val="00BA43D8"/>
    <w:rsid w:val="00BC3B34"/>
    <w:rsid w:val="00BF1972"/>
    <w:rsid w:val="00BF40BC"/>
    <w:rsid w:val="00C05377"/>
    <w:rsid w:val="00C07EDA"/>
    <w:rsid w:val="00C14A2E"/>
    <w:rsid w:val="00C7201F"/>
    <w:rsid w:val="00C814B8"/>
    <w:rsid w:val="00C96609"/>
    <w:rsid w:val="00CF1258"/>
    <w:rsid w:val="00D226B1"/>
    <w:rsid w:val="00D24D6D"/>
    <w:rsid w:val="00D421D5"/>
    <w:rsid w:val="00D4516A"/>
    <w:rsid w:val="00D707AA"/>
    <w:rsid w:val="00DC3909"/>
    <w:rsid w:val="00DD693D"/>
    <w:rsid w:val="00DE2BF7"/>
    <w:rsid w:val="00E26F2C"/>
    <w:rsid w:val="00E5313F"/>
    <w:rsid w:val="00EA22F3"/>
    <w:rsid w:val="00EA2C46"/>
    <w:rsid w:val="00EE24A5"/>
    <w:rsid w:val="00F26195"/>
    <w:rsid w:val="00F33B8C"/>
    <w:rsid w:val="00F5745F"/>
    <w:rsid w:val="00F84D54"/>
    <w:rsid w:val="00F957F2"/>
    <w:rsid w:val="00FC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266A"/>
  <w15:chartTrackingRefBased/>
  <w15:docId w15:val="{13E68090-F92E-DA47-9C56-005E77BA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3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3D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A43D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A43D8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A43D8"/>
  </w:style>
  <w:style w:type="character" w:customStyle="1" w:styleId="EndNoteBibliographyChar">
    <w:name w:val="EndNote Bibliography Char"/>
    <w:basedOn w:val="DefaultParagraphFont"/>
    <w:link w:val="EndNoteBibliography"/>
    <w:rsid w:val="00BA43D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03</Characters>
  <Application>Microsoft Office Word</Application>
  <DocSecurity>0</DocSecurity>
  <Lines>3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Mark</dc:creator>
  <cp:keywords/>
  <dc:description/>
  <cp:lastModifiedBy>Henry Mark</cp:lastModifiedBy>
  <cp:revision>2</cp:revision>
  <dcterms:created xsi:type="dcterms:W3CDTF">2021-05-11T10:47:00Z</dcterms:created>
  <dcterms:modified xsi:type="dcterms:W3CDTF">2021-05-11T10:47:00Z</dcterms:modified>
</cp:coreProperties>
</file>